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B21B9" w14:textId="3333ED96" w:rsidR="004B0F4A" w:rsidRDefault="004B0F4A" w:rsidP="004B0F4A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ement </w:t>
      </w:r>
      <w:r w:rsidRPr="00737988">
        <w:rPr>
          <w:rFonts w:ascii="Arial" w:hAnsi="Arial" w:cs="Arial"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sz w:val="24"/>
          <w:szCs w:val="24"/>
          <w:lang w:val="en-US"/>
        </w:rPr>
        <w:t>1</w:t>
      </w:r>
      <w:r w:rsidRPr="00737988">
        <w:rPr>
          <w:rFonts w:ascii="Arial" w:hAnsi="Arial" w:cs="Arial"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Descriptive Information of Teachers </w:t>
      </w:r>
      <w:r w:rsidR="006B7425">
        <w:rPr>
          <w:rFonts w:ascii="Arial" w:hAnsi="Arial" w:cs="Arial"/>
          <w:sz w:val="24"/>
          <w:szCs w:val="24"/>
          <w:lang w:val="en-US"/>
        </w:rPr>
        <w:t xml:space="preserve">and Schools </w:t>
      </w:r>
      <w:r>
        <w:rPr>
          <w:rFonts w:ascii="Arial" w:hAnsi="Arial" w:cs="Arial"/>
          <w:sz w:val="24"/>
          <w:szCs w:val="24"/>
          <w:lang w:val="en-US"/>
        </w:rPr>
        <w:t>at Baseline.</w:t>
      </w:r>
    </w:p>
    <w:tbl>
      <w:tblPr>
        <w:tblStyle w:val="TaulukkoRuudukko"/>
        <w:tblW w:w="7230" w:type="dxa"/>
        <w:tblLook w:val="04A0" w:firstRow="1" w:lastRow="0" w:firstColumn="1" w:lastColumn="0" w:noHBand="0" w:noVBand="1"/>
      </w:tblPr>
      <w:tblGrid>
        <w:gridCol w:w="2127"/>
        <w:gridCol w:w="2126"/>
        <w:gridCol w:w="2126"/>
        <w:gridCol w:w="851"/>
      </w:tblGrid>
      <w:tr w:rsidR="004B0F4A" w14:paraId="5FCA628F" w14:textId="77777777" w:rsidTr="00DB32DC">
        <w:trPr>
          <w:trHeight w:val="416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C98016" w14:textId="77777777" w:rsidR="004B0F4A" w:rsidRPr="00312058" w:rsidRDefault="004B0F4A" w:rsidP="00BA6268">
            <w:pPr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  <w:r w:rsidRPr="00312058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Descriptiv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1843A995" w14:textId="77777777" w:rsidR="004B0F4A" w:rsidRPr="00A92D78" w:rsidRDefault="004B0F4A" w:rsidP="00BA626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</w:t>
            </w:r>
            <w:r w:rsidRPr="00A92D7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tervention </w:t>
            </w:r>
            <w:proofErr w:type="spellStart"/>
            <w:r w:rsidRPr="00A92D78">
              <w:rPr>
                <w:rFonts w:ascii="Arial" w:hAnsi="Arial" w:cs="Arial"/>
                <w:b/>
                <w:bCs/>
                <w:sz w:val="18"/>
                <w:szCs w:val="18"/>
              </w:rPr>
              <w:t>group</w:t>
            </w:r>
            <w:proofErr w:type="spellEnd"/>
          </w:p>
          <w:p w14:paraId="76CD6795" w14:textId="77777777" w:rsidR="004B0F4A" w:rsidRPr="00346162" w:rsidRDefault="004B0F4A" w:rsidP="00BA6268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D7B39">
              <w:rPr>
                <w:rFonts w:ascii="Arial" w:hAnsi="Arial" w:cs="Arial"/>
                <w:sz w:val="18"/>
                <w:szCs w:val="18"/>
              </w:rPr>
              <w:t>n</w:t>
            </w:r>
            <w:r w:rsidRPr="00277E67">
              <w:rPr>
                <w:rFonts w:ascii="Arial" w:hAnsi="Arial" w:cs="Arial"/>
                <w:sz w:val="18"/>
                <w:szCs w:val="18"/>
              </w:rPr>
              <w:t xml:space="preserve"> =</w:t>
            </w:r>
            <w:r w:rsidRPr="002E7469">
              <w:rPr>
                <w:rFonts w:ascii="Arial" w:hAnsi="Arial" w:cs="Arial"/>
                <w:sz w:val="18"/>
                <w:szCs w:val="18"/>
              </w:rPr>
              <w:t xml:space="preserve"> 82 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410BB0A5" w14:textId="77777777" w:rsidR="004B0F4A" w:rsidRPr="00A92D78" w:rsidRDefault="004B0F4A" w:rsidP="00BA6268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</w:t>
            </w:r>
            <w:r w:rsidRPr="00A92D7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ontrol group </w:t>
            </w:r>
          </w:p>
          <w:p w14:paraId="78848AF8" w14:textId="77777777" w:rsidR="004B0F4A" w:rsidRPr="00346162" w:rsidRDefault="004B0F4A" w:rsidP="00BA6268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D7B39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Pr="00277E67">
              <w:rPr>
                <w:rFonts w:ascii="Arial" w:hAnsi="Arial" w:cs="Arial"/>
                <w:sz w:val="18"/>
                <w:szCs w:val="18"/>
                <w:lang w:val="en-US"/>
              </w:rPr>
              <w:t xml:space="preserve"> =</w:t>
            </w:r>
            <w:r w:rsidRPr="002E7469">
              <w:rPr>
                <w:rFonts w:ascii="Arial" w:hAnsi="Arial" w:cs="Arial"/>
                <w:sz w:val="18"/>
                <w:szCs w:val="18"/>
                <w:lang w:val="en-US"/>
              </w:rPr>
              <w:t xml:space="preserve"> 48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0FD454EB" w14:textId="77777777" w:rsidR="004B0F4A" w:rsidRPr="005931A6" w:rsidRDefault="004B0F4A" w:rsidP="00BA6268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5931A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A92D7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alue</w:t>
            </w:r>
          </w:p>
        </w:tc>
      </w:tr>
      <w:tr w:rsidR="00F53D97" w14:paraId="42020DB9" w14:textId="77777777" w:rsidTr="00E8357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4A2C04" w14:textId="1230CDE7" w:rsidR="00E83578" w:rsidRPr="007602A8" w:rsidRDefault="00E83578" w:rsidP="00BA6268">
            <w:pPr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874AF4" w14:textId="4124FAA7" w:rsidR="00DB4A32" w:rsidRDefault="00DB4A32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5340A5" w14:textId="6D152106" w:rsidR="00DB4A32" w:rsidRDefault="00DB4A32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E3B0CA" w14:textId="77777777" w:rsidR="00F53D97" w:rsidRDefault="00F53D97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</w:tr>
      <w:tr w:rsidR="004B0F4A" w14:paraId="70C51E32" w14:textId="77777777" w:rsidTr="00E8357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B66F42F" w14:textId="77777777" w:rsidR="004B0F4A" w:rsidRPr="00A87CD7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 xml:space="preserve">Age </w:t>
            </w:r>
          </w:p>
          <w:p w14:paraId="47B28CA9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A222D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Mean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(SD)</w:t>
            </w:r>
          </w:p>
          <w:p w14:paraId="27CB0437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14:paraId="326D7D22" w14:textId="77777777" w:rsidR="004B0F4A" w:rsidRPr="00A222D3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D64C30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years</w:t>
            </w:r>
          </w:p>
          <w:p w14:paraId="77359EF5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47 (9)</w:t>
            </w:r>
          </w:p>
          <w:p w14:paraId="5F200ED2" w14:textId="77777777" w:rsidR="004B0F4A" w:rsidRPr="006B1BD0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min 25, max 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5A1159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years</w:t>
            </w:r>
          </w:p>
          <w:p w14:paraId="4C5878BF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47 (8)</w:t>
            </w:r>
          </w:p>
          <w:p w14:paraId="791D0310" w14:textId="77777777" w:rsidR="004B0F4A" w:rsidRPr="006B1BD0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min 30, max 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AE4106" w14:textId="77777777" w:rsidR="00346412" w:rsidRDefault="00346412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14:paraId="64AD8B47" w14:textId="12DA36B3" w:rsidR="004B0F4A" w:rsidRDefault="004B0F4A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.540</w:t>
            </w:r>
            <w:r w:rsidR="007602A8" w:rsidRPr="007602A8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4B0F4A" w:rsidRPr="00AE5F51" w14:paraId="38E4E604" w14:textId="77777777" w:rsidTr="00BA626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5246A96" w14:textId="77777777" w:rsidR="004B0F4A" w:rsidRPr="006B1BD0" w:rsidRDefault="004B0F4A" w:rsidP="00BA6268">
            <w:pPr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  <w:r w:rsidRPr="006B1BD0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Gender</w:t>
            </w:r>
          </w:p>
          <w:p w14:paraId="7119D13C" w14:textId="77777777" w:rsidR="004B0F4A" w:rsidRPr="006B1BD0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Female</w:t>
            </w:r>
          </w:p>
          <w:p w14:paraId="067CD559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Male</w:t>
            </w:r>
          </w:p>
          <w:p w14:paraId="7E117632" w14:textId="77777777" w:rsidR="004B0F4A" w:rsidRPr="006B1BD0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F04536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p</w:t>
            </w:r>
            <w:r w:rsidRPr="00025E2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ercentage / 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f</w:t>
            </w:r>
            <w:r w:rsidRPr="00025E2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equency</w:t>
            </w:r>
          </w:p>
          <w:p w14:paraId="629C1BEE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79% / 65</w:t>
            </w:r>
          </w:p>
          <w:p w14:paraId="19E86848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21% / 17</w:t>
            </w:r>
          </w:p>
          <w:p w14:paraId="03F55E70" w14:textId="77777777" w:rsidR="004B0F4A" w:rsidRPr="006B1BD0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349EB7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p</w:t>
            </w:r>
            <w:r w:rsidRPr="00025E2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ercentage / 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f</w:t>
            </w:r>
            <w:r w:rsidRPr="00025E2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equency</w:t>
            </w:r>
          </w:p>
          <w:p w14:paraId="38B9BCE1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75% / 36</w:t>
            </w:r>
          </w:p>
          <w:p w14:paraId="488FDAE1" w14:textId="77777777" w:rsidR="004B0F4A" w:rsidRPr="006B1BD0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25% / 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CCCD18" w14:textId="0B387082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.573</w:t>
            </w:r>
            <w:r w:rsidR="007602A8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 w:rsidR="004B0F4A" w:rsidRPr="00AE5F51" w14:paraId="259F4039" w14:textId="77777777" w:rsidTr="00BA626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58E831" w14:textId="77777777" w:rsidR="004B0F4A" w:rsidRDefault="004B0F4A" w:rsidP="00BA6268">
            <w:pPr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  <w:r w:rsidRPr="00A61EAE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 xml:space="preserve">Years working as </w:t>
            </w:r>
            <w:r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br/>
            </w:r>
            <w:r w:rsidRPr="00A61EAE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a class teacher</w:t>
            </w:r>
          </w:p>
          <w:p w14:paraId="2DD0773E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Mean (SD)</w:t>
            </w:r>
          </w:p>
          <w:p w14:paraId="317B5E64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14:paraId="64E0E623" w14:textId="77777777" w:rsidR="004B0F4A" w:rsidRPr="006B1BD0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E9B551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14:paraId="7ADDADC7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years</w:t>
            </w:r>
          </w:p>
          <w:p w14:paraId="2560A4D4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20 (11)</w:t>
            </w:r>
          </w:p>
          <w:p w14:paraId="07A02479" w14:textId="77777777" w:rsidR="004B0F4A" w:rsidRPr="006B1BD0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min 1, max 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A3E610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14:paraId="1BBDBED1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years</w:t>
            </w:r>
          </w:p>
          <w:p w14:paraId="594E2AF2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7 (9)</w:t>
            </w:r>
          </w:p>
          <w:p w14:paraId="26D269A5" w14:textId="77777777" w:rsidR="004B0F4A" w:rsidRPr="006B1BD0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min 2, max 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2BAFB6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14:paraId="3400D1FA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14:paraId="1E843D36" w14:textId="471C8C05" w:rsidR="004B0F4A" w:rsidRPr="00A67504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.313</w:t>
            </w:r>
            <w:r w:rsidR="007602A8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US"/>
              </w:rPr>
              <w:t>b</w:t>
            </w:r>
          </w:p>
          <w:p w14:paraId="522D0ED7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</w:tr>
      <w:tr w:rsidR="004B0F4A" w:rsidRPr="00AE5F51" w14:paraId="6E7A7344" w14:textId="77777777" w:rsidTr="006B742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6F96AF" w14:textId="77777777" w:rsidR="004B0F4A" w:rsidRDefault="004B0F4A" w:rsidP="00BA6268">
            <w:pPr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H</w:t>
            </w:r>
            <w:r w:rsidRPr="007B1345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 xml:space="preserve">aving a school lunch with pupils </w:t>
            </w:r>
          </w:p>
          <w:p w14:paraId="78F49874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Every day</w:t>
            </w:r>
          </w:p>
          <w:p w14:paraId="5A899506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3-4 times a week</w:t>
            </w:r>
          </w:p>
          <w:p w14:paraId="6B26DCD2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-2 times a week</w:t>
            </w:r>
          </w:p>
          <w:p w14:paraId="4CF255BB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Less than once a week</w:t>
            </w:r>
          </w:p>
          <w:p w14:paraId="07CFC113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Never</w:t>
            </w:r>
          </w:p>
          <w:p w14:paraId="482EBD16" w14:textId="77777777" w:rsidR="004B0F4A" w:rsidRPr="006B1BD0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18BDE6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14:paraId="0439F048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p</w:t>
            </w:r>
            <w:r w:rsidRPr="00025E2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ercentage / 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f</w:t>
            </w:r>
            <w:r w:rsidRPr="00025E2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equency</w:t>
            </w:r>
          </w:p>
          <w:p w14:paraId="3DC3B7D3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85% / 70</w:t>
            </w:r>
          </w:p>
          <w:p w14:paraId="186FDFF0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2% / 10</w:t>
            </w:r>
          </w:p>
          <w:p w14:paraId="16EEBC34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% / 1</w:t>
            </w:r>
          </w:p>
          <w:p w14:paraId="5FB6CB57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% / 0</w:t>
            </w:r>
          </w:p>
          <w:p w14:paraId="02A3A825" w14:textId="77777777" w:rsidR="004B0F4A" w:rsidRPr="006B1BD0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% /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763741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14:paraId="6132B213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p</w:t>
            </w:r>
            <w:r w:rsidRPr="00025E2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ercentage / 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f</w:t>
            </w:r>
            <w:r w:rsidRPr="00025E2A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requency</w:t>
            </w:r>
          </w:p>
          <w:p w14:paraId="70E65E3D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92% / 43</w:t>
            </w:r>
          </w:p>
          <w:p w14:paraId="50BA341C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6% / 3</w:t>
            </w:r>
          </w:p>
          <w:p w14:paraId="126DEA05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% / 0</w:t>
            </w:r>
          </w:p>
          <w:p w14:paraId="1DB77F1C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2% / 1</w:t>
            </w:r>
          </w:p>
          <w:p w14:paraId="23941EFA" w14:textId="77777777" w:rsidR="004B0F4A" w:rsidRPr="006B1BD0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% / 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753371" w14:textId="77777777" w:rsidR="004B0F4A" w:rsidRDefault="004B0F4A" w:rsidP="00BA626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14:paraId="1F4328A1" w14:textId="4F6A6D06" w:rsidR="004B0F4A" w:rsidRDefault="004B0F4A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0.321</w:t>
            </w:r>
            <w:r w:rsidR="007602A8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US"/>
              </w:rPr>
              <w:t>d</w:t>
            </w:r>
          </w:p>
        </w:tc>
      </w:tr>
      <w:tr w:rsidR="00506AAE" w:rsidRPr="00AE5F51" w14:paraId="39F31AAF" w14:textId="77777777" w:rsidTr="006B742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4F5577B" w14:textId="77777777" w:rsidR="00506AAE" w:rsidRDefault="00506AAE" w:rsidP="00506AAE">
            <w:pPr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Number of teachers in a school</w:t>
            </w:r>
          </w:p>
          <w:p w14:paraId="4575C5DE" w14:textId="77777777" w:rsidR="00506AAE" w:rsidRDefault="00506AAE" w:rsidP="00506AAE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Mean</w:t>
            </w:r>
          </w:p>
          <w:p w14:paraId="496E2965" w14:textId="77777777" w:rsidR="00506AAE" w:rsidRDefault="00506AAE" w:rsidP="00506AAE">
            <w:pPr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</w:p>
          <w:p w14:paraId="79D1B9E8" w14:textId="5234AA18" w:rsidR="00506AAE" w:rsidRDefault="00506AAE" w:rsidP="00506AAE">
            <w:pPr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D59AB1" w14:textId="77777777" w:rsidR="00506AAE" w:rsidRDefault="00506AAE" w:rsidP="00506AAE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14:paraId="639C6E8A" w14:textId="77777777" w:rsidR="00506AAE" w:rsidRDefault="00506AAE" w:rsidP="00506AAE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14:paraId="034986D1" w14:textId="77777777" w:rsidR="00506AAE" w:rsidRDefault="00506AAE" w:rsidP="00506AAE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0</w:t>
            </w:r>
          </w:p>
          <w:p w14:paraId="7DD60193" w14:textId="36C5BBDF" w:rsidR="00506AAE" w:rsidRDefault="00506AAE" w:rsidP="00506AAE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min 3, max 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C5197A" w14:textId="77777777" w:rsidR="00506AAE" w:rsidRDefault="00506AAE" w:rsidP="00506AAE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14:paraId="566F4864" w14:textId="77777777" w:rsidR="00506AAE" w:rsidRDefault="00506AAE" w:rsidP="00506AAE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14:paraId="063913D3" w14:textId="77777777" w:rsidR="00506AAE" w:rsidRDefault="00506AAE" w:rsidP="00506AAE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0</w:t>
            </w:r>
          </w:p>
          <w:p w14:paraId="16074DD4" w14:textId="56BA43EB" w:rsidR="00506AAE" w:rsidRDefault="00506AAE" w:rsidP="00506AAE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min 3, max 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41875F" w14:textId="77777777" w:rsidR="00506AAE" w:rsidRDefault="00506AAE" w:rsidP="00506AAE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</w:tr>
      <w:tr w:rsidR="00506AAE" w:rsidRPr="00AE5F51" w14:paraId="67D8A60C" w14:textId="77777777" w:rsidTr="00BA6268"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42CC660A" w14:textId="77777777" w:rsidR="00506AAE" w:rsidRDefault="00506AAE" w:rsidP="00506AAE">
            <w:pPr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Number of pupils in a school</w:t>
            </w:r>
          </w:p>
          <w:p w14:paraId="3673550A" w14:textId="77777777" w:rsidR="00506AAE" w:rsidRDefault="00506AAE" w:rsidP="00506AAE">
            <w:pPr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US"/>
              </w:rPr>
            </w:pPr>
            <w:r w:rsidRPr="001F2170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Mean</w:t>
            </w:r>
            <w:r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  <w:p w14:paraId="01923E72" w14:textId="77777777" w:rsidR="00506AAE" w:rsidRDefault="00506AAE" w:rsidP="00506AAE">
            <w:pPr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US"/>
              </w:rPr>
            </w:pPr>
          </w:p>
          <w:p w14:paraId="698EAACD" w14:textId="77777777" w:rsidR="00506AAE" w:rsidRDefault="00506AAE" w:rsidP="00506AAE">
            <w:pPr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62725EC6" w14:textId="77777777" w:rsidR="00506AAE" w:rsidRDefault="00506AAE" w:rsidP="00506AAE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14:paraId="58AAB715" w14:textId="77777777" w:rsidR="00506AAE" w:rsidRDefault="00506AAE" w:rsidP="00506AAE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14:paraId="283E8E2D" w14:textId="77777777" w:rsidR="00506AAE" w:rsidRDefault="00506AAE" w:rsidP="00506AAE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92</w:t>
            </w:r>
          </w:p>
          <w:p w14:paraId="213B5C08" w14:textId="02E11D42" w:rsidR="00506AAE" w:rsidRDefault="00506AAE" w:rsidP="00506AAE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min 51, max 42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112C1657" w14:textId="77777777" w:rsidR="00506AAE" w:rsidRDefault="00506AAE" w:rsidP="00506AAE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14:paraId="6361C546" w14:textId="77777777" w:rsidR="00506AAE" w:rsidRDefault="00506AAE" w:rsidP="00506AAE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14:paraId="38D9EBB7" w14:textId="77777777" w:rsidR="00506AAE" w:rsidRDefault="00506AAE" w:rsidP="00506AAE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205</w:t>
            </w:r>
          </w:p>
          <w:p w14:paraId="7D466569" w14:textId="1B34AACB" w:rsidR="00506AAE" w:rsidRDefault="00506AAE" w:rsidP="00506AAE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min 50, max 40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0AD6A6E" w14:textId="77777777" w:rsidR="00506AAE" w:rsidRDefault="00506AAE" w:rsidP="00506AAE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</w:tr>
    </w:tbl>
    <w:p w14:paraId="39E282FF" w14:textId="3F99D1CA" w:rsidR="007602A8" w:rsidRPr="00E83578" w:rsidRDefault="00961422" w:rsidP="0079483D">
      <w:pPr>
        <w:spacing w:after="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SD=Standard deviation</w:t>
      </w:r>
      <w:r>
        <w:rPr>
          <w:rFonts w:ascii="Arial" w:hAnsi="Arial" w:cs="Arial"/>
          <w:sz w:val="18"/>
          <w:szCs w:val="18"/>
          <w:lang w:val="en-US"/>
        </w:rPr>
        <w:br/>
      </w:r>
      <w:r w:rsidR="004B0F4A" w:rsidRPr="00597A53">
        <w:rPr>
          <w:rFonts w:ascii="Arial" w:hAnsi="Arial" w:cs="Arial"/>
          <w:sz w:val="18"/>
          <w:szCs w:val="18"/>
          <w:vertAlign w:val="superscript"/>
          <w:lang w:val="en-US"/>
        </w:rPr>
        <w:t>a</w:t>
      </w:r>
      <w:r w:rsidR="0079483D" w:rsidRPr="0079483D">
        <w:t xml:space="preserve"> </w:t>
      </w:r>
      <w:proofErr w:type="gramStart"/>
      <w:r w:rsidR="0079483D" w:rsidRPr="0079483D">
        <w:rPr>
          <w:rFonts w:ascii="Arial" w:hAnsi="Arial" w:cs="Arial"/>
          <w:sz w:val="18"/>
          <w:szCs w:val="18"/>
          <w:lang w:val="en-US"/>
        </w:rPr>
        <w:t>The</w:t>
      </w:r>
      <w:proofErr w:type="gramEnd"/>
      <w:r w:rsidR="0079483D" w:rsidRPr="0079483D">
        <w:rPr>
          <w:rFonts w:ascii="Arial" w:hAnsi="Arial" w:cs="Arial"/>
          <w:sz w:val="18"/>
          <w:szCs w:val="18"/>
          <w:lang w:val="en-US"/>
        </w:rPr>
        <w:t xml:space="preserve"> average number of pupils in Finland was 169 in a primary school in 2019</w:t>
      </w:r>
      <w:r w:rsidR="00E83578">
        <w:rPr>
          <w:rFonts w:ascii="Arial" w:hAnsi="Arial" w:cs="Arial"/>
          <w:sz w:val="18"/>
          <w:szCs w:val="18"/>
          <w:lang w:val="en-US"/>
        </w:rPr>
        <w:t xml:space="preserve">. </w:t>
      </w:r>
      <w:r w:rsidR="00E83578" w:rsidRPr="00E83578">
        <w:rPr>
          <w:rFonts w:ascii="Arial" w:hAnsi="Arial" w:cs="Arial"/>
          <w:sz w:val="18"/>
          <w:szCs w:val="18"/>
          <w:lang w:val="en-US"/>
        </w:rPr>
        <w:t xml:space="preserve">Source: Official statistics of Finland (OSF): Providers of education and educational institutions. Helsinki: </w:t>
      </w:r>
      <w:r w:rsidR="00E83578" w:rsidRPr="00E83578">
        <w:rPr>
          <w:rFonts w:ascii="Arial" w:hAnsi="Arial" w:cs="Arial"/>
          <w:i/>
          <w:iCs/>
          <w:sz w:val="18"/>
          <w:szCs w:val="18"/>
          <w:lang w:val="en-US"/>
        </w:rPr>
        <w:t>Statistics Finland</w:t>
      </w:r>
      <w:r w:rsidR="00E83578" w:rsidRPr="00E83578">
        <w:rPr>
          <w:rFonts w:ascii="Arial" w:hAnsi="Arial" w:cs="Arial"/>
          <w:sz w:val="18"/>
          <w:szCs w:val="18"/>
          <w:lang w:val="en-US"/>
        </w:rPr>
        <w:t>. 2019.</w:t>
      </w:r>
    </w:p>
    <w:p w14:paraId="0C069CE3" w14:textId="72560F59" w:rsidR="0004526D" w:rsidRPr="0079483D" w:rsidRDefault="0079483D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>b</w:t>
      </w:r>
      <w:r w:rsidR="004B0F4A">
        <w:rPr>
          <w:rFonts w:ascii="Arial" w:hAnsi="Arial" w:cs="Arial"/>
          <w:sz w:val="18"/>
          <w:szCs w:val="18"/>
          <w:lang w:val="en-US"/>
        </w:rPr>
        <w:t xml:space="preserve"> </w:t>
      </w:r>
      <w:proofErr w:type="gramStart"/>
      <w:r w:rsidR="004B0F4A" w:rsidRPr="008E0333">
        <w:rPr>
          <w:rFonts w:ascii="Arial" w:hAnsi="Arial" w:cs="Arial"/>
          <w:sz w:val="18"/>
          <w:szCs w:val="18"/>
          <w:lang w:val="en-US"/>
        </w:rPr>
        <w:t>The</w:t>
      </w:r>
      <w:proofErr w:type="gramEnd"/>
      <w:r w:rsidR="004B0F4A" w:rsidRPr="008E0333">
        <w:rPr>
          <w:rFonts w:ascii="Arial" w:hAnsi="Arial" w:cs="Arial"/>
          <w:sz w:val="18"/>
          <w:szCs w:val="18"/>
          <w:lang w:val="en-US"/>
        </w:rPr>
        <w:t xml:space="preserve"> data w</w:t>
      </w:r>
      <w:r w:rsidR="004B0F4A">
        <w:rPr>
          <w:rFonts w:ascii="Arial" w:hAnsi="Arial" w:cs="Arial"/>
          <w:sz w:val="18"/>
          <w:szCs w:val="18"/>
          <w:lang w:val="en-US"/>
        </w:rPr>
        <w:t>ere</w:t>
      </w:r>
      <w:r w:rsidR="004B0F4A" w:rsidRPr="008E0333">
        <w:rPr>
          <w:rFonts w:ascii="Arial" w:hAnsi="Arial" w:cs="Arial"/>
          <w:sz w:val="18"/>
          <w:szCs w:val="18"/>
          <w:lang w:val="en-US"/>
        </w:rPr>
        <w:t xml:space="preserve"> analyzed with </w:t>
      </w:r>
      <w:r w:rsidR="004B0F4A">
        <w:rPr>
          <w:rFonts w:ascii="Arial" w:hAnsi="Arial" w:cs="Arial"/>
          <w:sz w:val="18"/>
          <w:szCs w:val="18"/>
          <w:lang w:val="en-US"/>
        </w:rPr>
        <w:t xml:space="preserve">Independent Samples T-test. </w:t>
      </w:r>
      <w:r w:rsidR="00961422">
        <w:rPr>
          <w:rFonts w:ascii="Arial" w:hAnsi="Arial" w:cs="Arial"/>
          <w:sz w:val="18"/>
          <w:szCs w:val="18"/>
          <w:lang w:val="en-US"/>
        </w:rPr>
        <w:br/>
      </w:r>
      <w:r>
        <w:rPr>
          <w:rFonts w:ascii="Arial" w:hAnsi="Arial" w:cs="Arial"/>
          <w:sz w:val="18"/>
          <w:szCs w:val="18"/>
          <w:vertAlign w:val="superscript"/>
          <w:lang w:val="en-US"/>
        </w:rPr>
        <w:t>c</w:t>
      </w:r>
      <w:r w:rsidR="004B0F4A">
        <w:rPr>
          <w:rFonts w:ascii="Arial" w:hAnsi="Arial" w:cs="Arial"/>
          <w:sz w:val="18"/>
          <w:szCs w:val="18"/>
          <w:vertAlign w:val="superscript"/>
          <w:lang w:val="en-US"/>
        </w:rPr>
        <w:t xml:space="preserve"> </w:t>
      </w:r>
      <w:proofErr w:type="gramStart"/>
      <w:r w:rsidR="004B0F4A" w:rsidRPr="008E0333">
        <w:rPr>
          <w:rFonts w:ascii="Arial" w:hAnsi="Arial" w:cs="Arial"/>
          <w:sz w:val="18"/>
          <w:szCs w:val="18"/>
          <w:lang w:val="en-US"/>
        </w:rPr>
        <w:t>The</w:t>
      </w:r>
      <w:proofErr w:type="gramEnd"/>
      <w:r w:rsidR="004B0F4A" w:rsidRPr="008E0333">
        <w:rPr>
          <w:rFonts w:ascii="Arial" w:hAnsi="Arial" w:cs="Arial"/>
          <w:sz w:val="18"/>
          <w:szCs w:val="18"/>
          <w:lang w:val="en-US"/>
        </w:rPr>
        <w:t xml:space="preserve"> data was analyzed with </w:t>
      </w:r>
      <w:r w:rsidR="004B0F4A">
        <w:rPr>
          <w:rFonts w:ascii="Arial" w:hAnsi="Arial" w:cs="Arial"/>
          <w:sz w:val="18"/>
          <w:szCs w:val="18"/>
          <w:lang w:val="en-US"/>
        </w:rPr>
        <w:t>Chi-Square test.</w:t>
      </w:r>
      <w:r w:rsidR="004B0F4A">
        <w:rPr>
          <w:rFonts w:ascii="Arial" w:hAnsi="Arial" w:cs="Arial"/>
          <w:sz w:val="18"/>
          <w:szCs w:val="18"/>
          <w:lang w:val="en-US"/>
        </w:rPr>
        <w:br/>
      </w:r>
      <w:r>
        <w:rPr>
          <w:rFonts w:ascii="Arial" w:hAnsi="Arial" w:cs="Arial"/>
          <w:sz w:val="18"/>
          <w:szCs w:val="18"/>
          <w:vertAlign w:val="superscript"/>
          <w:lang w:val="en-US"/>
        </w:rPr>
        <w:t>d</w:t>
      </w:r>
      <w:r w:rsidR="004B0F4A">
        <w:rPr>
          <w:rFonts w:ascii="Arial" w:hAnsi="Arial" w:cs="Arial"/>
          <w:sz w:val="18"/>
          <w:szCs w:val="18"/>
          <w:vertAlign w:val="superscript"/>
          <w:lang w:val="en-US"/>
        </w:rPr>
        <w:t xml:space="preserve"> </w:t>
      </w:r>
      <w:r w:rsidR="004B0F4A" w:rsidRPr="008E0333">
        <w:rPr>
          <w:rFonts w:ascii="Arial" w:hAnsi="Arial" w:cs="Arial"/>
          <w:sz w:val="18"/>
          <w:szCs w:val="18"/>
          <w:lang w:val="en-US"/>
        </w:rPr>
        <w:t>The data w</w:t>
      </w:r>
      <w:r w:rsidR="004B0F4A">
        <w:rPr>
          <w:rFonts w:ascii="Arial" w:hAnsi="Arial" w:cs="Arial"/>
          <w:sz w:val="18"/>
          <w:szCs w:val="18"/>
          <w:lang w:val="en-US"/>
        </w:rPr>
        <w:t>ere</w:t>
      </w:r>
      <w:r w:rsidR="004B0F4A" w:rsidRPr="008E0333">
        <w:rPr>
          <w:rFonts w:ascii="Arial" w:hAnsi="Arial" w:cs="Arial"/>
          <w:sz w:val="18"/>
          <w:szCs w:val="18"/>
          <w:lang w:val="en-US"/>
        </w:rPr>
        <w:t xml:space="preserve"> analyzed with </w:t>
      </w:r>
      <w:r w:rsidR="004B0F4A">
        <w:rPr>
          <w:rFonts w:ascii="Arial" w:hAnsi="Arial" w:cs="Arial"/>
          <w:sz w:val="18"/>
          <w:szCs w:val="18"/>
          <w:lang w:val="en-US"/>
        </w:rPr>
        <w:t>Kruskal-Wallis test.</w:t>
      </w:r>
    </w:p>
    <w:sectPr w:rsidR="0004526D" w:rsidRPr="0079483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F4A"/>
    <w:rsid w:val="0004526D"/>
    <w:rsid w:val="000C1B0F"/>
    <w:rsid w:val="001F2170"/>
    <w:rsid w:val="00346412"/>
    <w:rsid w:val="003877A2"/>
    <w:rsid w:val="00442BFA"/>
    <w:rsid w:val="004B0F4A"/>
    <w:rsid w:val="00506AAE"/>
    <w:rsid w:val="005403AA"/>
    <w:rsid w:val="00564636"/>
    <w:rsid w:val="00592A23"/>
    <w:rsid w:val="006B7425"/>
    <w:rsid w:val="007331BB"/>
    <w:rsid w:val="0075386C"/>
    <w:rsid w:val="007602A8"/>
    <w:rsid w:val="0079483D"/>
    <w:rsid w:val="007F3C9D"/>
    <w:rsid w:val="008A1B9F"/>
    <w:rsid w:val="009547AD"/>
    <w:rsid w:val="00961422"/>
    <w:rsid w:val="009831B5"/>
    <w:rsid w:val="00983FEE"/>
    <w:rsid w:val="009D2F2F"/>
    <w:rsid w:val="009E6E1B"/>
    <w:rsid w:val="00B92957"/>
    <w:rsid w:val="00DB32DC"/>
    <w:rsid w:val="00DB4A32"/>
    <w:rsid w:val="00E31A12"/>
    <w:rsid w:val="00E83578"/>
    <w:rsid w:val="00F069F0"/>
    <w:rsid w:val="00F509DC"/>
    <w:rsid w:val="00F53D97"/>
    <w:rsid w:val="00FE5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C12573"/>
  <w15:chartTrackingRefBased/>
  <w15:docId w15:val="{BFD3893C-9482-4085-9A60-036C5DC3F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4B0F4A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4B0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c0d124c-568a-4157-a570-c08e7f1f49a2" xsi:nil="true"/>
    <lcf76f155ced4ddcb4097134ff3c332f xmlns="622b2d7d-ee99-4255-9f47-355a406ae0e9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69FCF94F40981744952941C2D2F4EFBD" ma:contentTypeVersion="12" ma:contentTypeDescription="Luo uusi asiakirja." ma:contentTypeScope="" ma:versionID="abd5cd848a7d51f6493e46ab811efe43">
  <xsd:schema xmlns:xsd="http://www.w3.org/2001/XMLSchema" xmlns:xs="http://www.w3.org/2001/XMLSchema" xmlns:p="http://schemas.microsoft.com/office/2006/metadata/properties" xmlns:ns2="622b2d7d-ee99-4255-9f47-355a406ae0e9" xmlns:ns3="4c0d124c-568a-4157-a570-c08e7f1f49a2" targetNamespace="http://schemas.microsoft.com/office/2006/metadata/properties" ma:root="true" ma:fieldsID="c2673ba5f60a5e7a045a02ad4a411b11" ns2:_="" ns3:_="">
    <xsd:import namespace="622b2d7d-ee99-4255-9f47-355a406ae0e9"/>
    <xsd:import namespace="4c0d124c-568a-4157-a570-c08e7f1f49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2b2d7d-ee99-4255-9f47-355a406ae0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Kuvien tunnisteet" ma:readOnly="false" ma:fieldId="{5cf76f15-5ced-4ddc-b409-7134ff3c332f}" ma:taxonomyMulti="true" ma:sspId="5ba83825-fb8d-42b2-af4d-523da4d0f3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0d124c-568a-4157-a570-c08e7f1f49a2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20922085-4181-4f75-b8f3-6a4170ca75fa}" ma:internalName="TaxCatchAll" ma:showField="CatchAllData" ma:web="4c0d124c-568a-4157-a570-c08e7f1f49a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1CC4B5A-1851-46A3-A893-589DE14BBBCB}">
  <ds:schemaRefs>
    <ds:schemaRef ds:uri="622b2d7d-ee99-4255-9f47-355a406ae0e9"/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  <ds:schemaRef ds:uri="http://schemas.microsoft.com/office/2006/metadata/properties"/>
    <ds:schemaRef ds:uri="http://purl.org/dc/terms/"/>
    <ds:schemaRef ds:uri="http://schemas.microsoft.com/office/infopath/2007/PartnerControls"/>
    <ds:schemaRef ds:uri="4c0d124c-568a-4157-a570-c08e7f1f49a2"/>
  </ds:schemaRefs>
</ds:datastoreItem>
</file>

<file path=customXml/itemProps2.xml><?xml version="1.0" encoding="utf-8"?>
<ds:datastoreItem xmlns:ds="http://schemas.openxmlformats.org/officeDocument/2006/customXml" ds:itemID="{7FAE8B6D-B19C-4706-8A06-DF8CB680ED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2b2d7d-ee99-4255-9f47-355a406ae0e9"/>
    <ds:schemaRef ds:uri="4c0d124c-568a-4157-a570-c08e7f1f49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4FAAC09-60C1-4894-A00C-C64DFB7414C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8</Words>
  <Characters>1119</Characters>
  <Application>Microsoft Office Word</Application>
  <DocSecurity>0</DocSecurity>
  <Lines>9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ja Laitinen</dc:creator>
  <cp:keywords/>
  <dc:description/>
  <cp:lastModifiedBy>Aija Laitinen</cp:lastModifiedBy>
  <cp:revision>18</cp:revision>
  <dcterms:created xsi:type="dcterms:W3CDTF">2021-12-20T08:16:00Z</dcterms:created>
  <dcterms:modified xsi:type="dcterms:W3CDTF">2022-04-11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FCF94F40981744952941C2D2F4EFBD</vt:lpwstr>
  </property>
  <property fmtid="{D5CDD505-2E9C-101B-9397-08002B2CF9AE}" pid="3" name="MediaServiceImageTags">
    <vt:lpwstr/>
  </property>
</Properties>
</file>